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8"/>
        <w:gridCol w:w="580"/>
        <w:gridCol w:w="1581"/>
        <w:gridCol w:w="2858"/>
        <w:gridCol w:w="975"/>
      </w:tblGrid>
      <w:tr w:rsidR="0010292D" w:rsidRPr="0010292D" w:rsidTr="0010292D">
        <w:trPr>
          <w:trHeight w:val="315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 xml:space="preserve">CGA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measure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 xml:space="preserve">EMS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events</w:t>
            </w:r>
            <w:proofErr w:type="spellEnd"/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Adjusted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 xml:space="preserve"> HR (95% CI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 xml:space="preserve">P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tr-TR" w:eastAsia="tr-TR"/>
              </w:rPr>
              <w:t>value</w:t>
            </w:r>
            <w:proofErr w:type="spellEnd"/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Frailty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scor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59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.30 (1.17–1.4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Katz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AD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59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79 (0.73–0.8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Lawton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IAD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59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86 (0.81–0.9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MMS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4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43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96 (0.94–0.9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GDS-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2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38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.09 (1.05–1.1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MNA-SF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58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87 (0.82–0.9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Timed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Up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and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Go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indicator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59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37 (0.27–0.5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  <w:tr w:rsidR="0010292D" w:rsidRPr="0010292D" w:rsidTr="0010292D">
        <w:trPr>
          <w:trHeight w:val="315"/>
        </w:trPr>
        <w:tc>
          <w:tcPr>
            <w:tcW w:w="1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Timed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Chair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Stand</w:t>
            </w:r>
            <w:proofErr w:type="spellEnd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indicator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58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159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0.37 (0.27–0.5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92D" w:rsidRPr="0010292D" w:rsidRDefault="0010292D" w:rsidP="00102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</w:pPr>
            <w:r w:rsidRPr="0010292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tr-TR" w:eastAsia="tr-TR"/>
              </w:rPr>
              <w:t>&lt;0.001</w:t>
            </w:r>
          </w:p>
        </w:tc>
      </w:tr>
    </w:tbl>
    <w:p w:rsidR="00C14E9D" w:rsidRPr="0010292D" w:rsidRDefault="00236B3C" w:rsidP="0010292D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094DB5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2</w:t>
      </w:r>
      <w:r w:rsidR="0010292D" w:rsidRPr="0010292D">
        <w:rPr>
          <w:rFonts w:ascii="Times New Roman" w:hAnsi="Times New Roman" w:cs="Times New Roman"/>
          <w:b/>
          <w:sz w:val="24"/>
        </w:rPr>
        <w:t>. Sensitivity analysis using cause-specific Cox proportional hazards models for time to first EMS-transported emergency department presentation within 12 months</w:t>
      </w:r>
      <w:r w:rsidR="0010292D">
        <w:rPr>
          <w:rFonts w:ascii="Times New Roman" w:hAnsi="Times New Roman" w:cs="Times New Roman"/>
          <w:b/>
          <w:sz w:val="24"/>
        </w:rPr>
        <w:t xml:space="preserve">. </w:t>
      </w:r>
      <w:r w:rsidR="0010292D" w:rsidRPr="0010292D">
        <w:rPr>
          <w:rFonts w:ascii="Times New Roman" w:hAnsi="Times New Roman" w:cs="Times New Roman"/>
          <w:sz w:val="24"/>
        </w:rPr>
        <w:t>Cause-specific Cox proportional hazards models were fitted for time to first EMS-transported emergency department presentation within 12 months after baseline. Separate models were constructed for each CGA measure, adjusting for age and sex. Participants were followed from baseline until first EMS-transported ED presentation, death before any EMS event, or 12 months, whichever occurred first. Death before EMS use was treated as a competing event and participants were censored at the time of death in the cause-specific analysis. During follow-up, 51 participants died; 26 of these deaths occurred before any EMS-transported ED presentation. Sample size varied across models because of missing data in MMSE, GDS-15, and MNA-SF.</w:t>
      </w:r>
    </w:p>
    <w:sectPr w:rsidR="00C14E9D" w:rsidRPr="00102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92D"/>
    <w:rsid w:val="00094DB5"/>
    <w:rsid w:val="0010292D"/>
    <w:rsid w:val="00236B3C"/>
    <w:rsid w:val="00C1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7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</dc:creator>
  <cp:lastModifiedBy>Ahmet</cp:lastModifiedBy>
  <cp:revision>3</cp:revision>
  <dcterms:created xsi:type="dcterms:W3CDTF">2026-03-12T12:54:00Z</dcterms:created>
  <dcterms:modified xsi:type="dcterms:W3CDTF">2026-03-13T12:06:00Z</dcterms:modified>
</cp:coreProperties>
</file>